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E876C" w14:textId="77777777" w:rsidR="004D03BC" w:rsidRPr="00022792" w:rsidRDefault="004D03BC" w:rsidP="004D03BC">
      <w:pPr>
        <w:spacing w:line="480" w:lineRule="auto"/>
        <w:rPr>
          <w:rFonts w:ascii="Times New Roman" w:hAnsi="Times New Roman" w:cs="Times New Roman"/>
          <w:u w:val="single"/>
          <w:lang w:val="en-US"/>
        </w:rPr>
      </w:pPr>
      <w:r w:rsidRPr="00022792">
        <w:rPr>
          <w:rFonts w:ascii="Times New Roman" w:hAnsi="Times New Roman" w:cs="Times New Roman"/>
          <w:u w:val="single"/>
          <w:lang w:val="en-US"/>
        </w:rPr>
        <w:t>Appendix</w:t>
      </w:r>
    </w:p>
    <w:p w14:paraId="6F9E374A" w14:textId="77777777" w:rsidR="004D03BC" w:rsidRPr="00022792" w:rsidRDefault="004D03BC" w:rsidP="004D03BC">
      <w:pPr>
        <w:spacing w:line="480" w:lineRule="auto"/>
        <w:rPr>
          <w:rFonts w:ascii="Times New Roman" w:hAnsi="Times New Roman" w:cs="Times New Roman"/>
        </w:rPr>
      </w:pPr>
      <w:proofErr w:type="spellStart"/>
      <w:r w:rsidRPr="00022792">
        <w:rPr>
          <w:rFonts w:ascii="Times New Roman" w:hAnsi="Times New Roman" w:cs="Times New Roman"/>
        </w:rPr>
        <w:t>sTable</w:t>
      </w:r>
      <w:proofErr w:type="spellEnd"/>
      <w:r w:rsidRPr="00022792">
        <w:rPr>
          <w:rFonts w:ascii="Times New Roman" w:hAnsi="Times New Roman" w:cs="Times New Roman"/>
        </w:rPr>
        <w:t xml:space="preserve"> 1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D03BC" w:rsidRPr="00022792" w14:paraId="7C3A9F59" w14:textId="77777777" w:rsidTr="005C5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23BBF1DE" w14:textId="2722BC92" w:rsidR="004D03BC" w:rsidRPr="00022792" w:rsidRDefault="007E0A32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rived Population</w:t>
            </w:r>
          </w:p>
        </w:tc>
      </w:tr>
      <w:tr w:rsidR="004D03BC" w:rsidRPr="00022792" w14:paraId="5B9430D7" w14:textId="77777777" w:rsidTr="005C5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70000108" w14:textId="77777777" w:rsidR="004D03BC" w:rsidRPr="00022792" w:rsidRDefault="004D03BC" w:rsidP="005C58B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05" w:type="dxa"/>
          </w:tcPr>
          <w:p w14:paraId="4B3478BB" w14:textId="4B45AE50" w:rsidR="004D03BC" w:rsidRPr="00022792" w:rsidRDefault="00EA791D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KF</w:t>
            </w:r>
            <w:r w:rsidR="004D03BC" w:rsidRPr="00022792">
              <w:rPr>
                <w:rFonts w:ascii="Times New Roman" w:hAnsi="Times New Roman" w:cs="Times New Roman"/>
                <w:b/>
                <w:lang w:val="en-US"/>
              </w:rPr>
              <w:t xml:space="preserve"> cohort</w:t>
            </w:r>
          </w:p>
        </w:tc>
        <w:tc>
          <w:tcPr>
            <w:tcW w:w="3006" w:type="dxa"/>
          </w:tcPr>
          <w:p w14:paraId="37087C45" w14:textId="267D03B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22792">
              <w:rPr>
                <w:rFonts w:ascii="Times New Roman" w:hAnsi="Times New Roman" w:cs="Times New Roman"/>
                <w:b/>
                <w:lang w:val="en-US"/>
              </w:rPr>
              <w:t xml:space="preserve">No </w:t>
            </w:r>
            <w:r w:rsidR="00EA791D">
              <w:rPr>
                <w:rFonts w:ascii="Times New Roman" w:hAnsi="Times New Roman" w:cs="Times New Roman"/>
                <w:b/>
                <w:lang w:val="en-US"/>
              </w:rPr>
              <w:t>KF</w:t>
            </w:r>
            <w:r w:rsidRPr="00022792">
              <w:rPr>
                <w:rFonts w:ascii="Times New Roman" w:hAnsi="Times New Roman" w:cs="Times New Roman"/>
                <w:b/>
                <w:lang w:val="en-US"/>
              </w:rPr>
              <w:t xml:space="preserve"> Cohort</w:t>
            </w:r>
          </w:p>
        </w:tc>
      </w:tr>
      <w:tr w:rsidR="004D03BC" w:rsidRPr="00022792" w14:paraId="2EB3EDB2" w14:textId="77777777" w:rsidTr="005C5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F2296C6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 xml:space="preserve">No. of Participants </w:t>
            </w:r>
            <w:r w:rsidRPr="00022792">
              <w:rPr>
                <w:rFonts w:ascii="Times New Roman" w:hAnsi="Times New Roman" w:cs="Times New Roman"/>
                <w:b w:val="0"/>
                <w:lang w:val="en-US"/>
              </w:rPr>
              <w:t>(% total)</w:t>
            </w:r>
          </w:p>
        </w:tc>
        <w:tc>
          <w:tcPr>
            <w:tcW w:w="3005" w:type="dxa"/>
          </w:tcPr>
          <w:p w14:paraId="4CFF0EA2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198</w:t>
            </w:r>
          </w:p>
        </w:tc>
        <w:tc>
          <w:tcPr>
            <w:tcW w:w="3006" w:type="dxa"/>
          </w:tcPr>
          <w:p w14:paraId="6FE13B7C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953</w:t>
            </w:r>
          </w:p>
        </w:tc>
      </w:tr>
      <w:tr w:rsidR="004D03BC" w:rsidRPr="00022792" w14:paraId="127CED4A" w14:textId="77777777" w:rsidTr="005C5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7B2A400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 xml:space="preserve">Age, </w:t>
            </w:r>
            <w:r w:rsidRPr="00022792">
              <w:rPr>
                <w:rFonts w:ascii="Times New Roman" w:hAnsi="Times New Roman" w:cs="Times New Roman"/>
                <w:b w:val="0"/>
                <w:lang w:val="en-US"/>
              </w:rPr>
              <w:t>mean (SD), y</w:t>
            </w:r>
          </w:p>
        </w:tc>
        <w:tc>
          <w:tcPr>
            <w:tcW w:w="3005" w:type="dxa"/>
          </w:tcPr>
          <w:p w14:paraId="2B4A61C7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66 (15)</w:t>
            </w:r>
          </w:p>
        </w:tc>
        <w:tc>
          <w:tcPr>
            <w:tcW w:w="3006" w:type="dxa"/>
          </w:tcPr>
          <w:p w14:paraId="5F95D799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72 (13)</w:t>
            </w:r>
          </w:p>
        </w:tc>
      </w:tr>
      <w:tr w:rsidR="004D03BC" w:rsidRPr="00022792" w14:paraId="5BFC995F" w14:textId="77777777" w:rsidTr="005C5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DA7E827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 xml:space="preserve">Male gender </w:t>
            </w:r>
            <w:r w:rsidRPr="00022792">
              <w:rPr>
                <w:rFonts w:ascii="Times New Roman" w:hAnsi="Times New Roman" w:cs="Times New Roman"/>
                <w:b w:val="0"/>
                <w:lang w:val="en-US"/>
              </w:rPr>
              <w:t>(% total)</w:t>
            </w:r>
          </w:p>
        </w:tc>
        <w:tc>
          <w:tcPr>
            <w:tcW w:w="3005" w:type="dxa"/>
          </w:tcPr>
          <w:p w14:paraId="0D8209D2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124 (63)</w:t>
            </w:r>
          </w:p>
        </w:tc>
        <w:tc>
          <w:tcPr>
            <w:tcW w:w="3006" w:type="dxa"/>
          </w:tcPr>
          <w:p w14:paraId="50BF751C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492 (52)</w:t>
            </w:r>
          </w:p>
        </w:tc>
      </w:tr>
      <w:tr w:rsidR="004D03BC" w:rsidRPr="00022792" w14:paraId="05CA7309" w14:textId="77777777" w:rsidTr="005C5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0494C86D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 xml:space="preserve">eGFR (ml/min), </w:t>
            </w:r>
            <w:r w:rsidRPr="00022792">
              <w:rPr>
                <w:rFonts w:ascii="Times New Roman" w:hAnsi="Times New Roman" w:cs="Times New Roman"/>
                <w:b w:val="0"/>
                <w:lang w:val="en-US"/>
              </w:rPr>
              <w:t>mean (SD)</w:t>
            </w:r>
          </w:p>
        </w:tc>
        <w:tc>
          <w:tcPr>
            <w:tcW w:w="3005" w:type="dxa"/>
          </w:tcPr>
          <w:p w14:paraId="5AD9BB30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20 (8)</w:t>
            </w:r>
          </w:p>
        </w:tc>
        <w:tc>
          <w:tcPr>
            <w:tcW w:w="3006" w:type="dxa"/>
          </w:tcPr>
          <w:p w14:paraId="6DEF061D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37 (11)</w:t>
            </w:r>
          </w:p>
        </w:tc>
      </w:tr>
      <w:tr w:rsidR="004D03BC" w:rsidRPr="00022792" w14:paraId="75C517F3" w14:textId="77777777" w:rsidTr="005C5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42ABD458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 xml:space="preserve">Urine ACR (mg/g), </w:t>
            </w:r>
            <w:r w:rsidRPr="00022792">
              <w:rPr>
                <w:rFonts w:ascii="Times New Roman" w:hAnsi="Times New Roman" w:cs="Times New Roman"/>
                <w:b w:val="0"/>
                <w:lang w:val="en-US"/>
              </w:rPr>
              <w:t>median (IQR)</w:t>
            </w:r>
          </w:p>
        </w:tc>
        <w:tc>
          <w:tcPr>
            <w:tcW w:w="3005" w:type="dxa"/>
          </w:tcPr>
          <w:p w14:paraId="54FE1706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798 (1650)</w:t>
            </w:r>
          </w:p>
        </w:tc>
        <w:tc>
          <w:tcPr>
            <w:tcW w:w="3006" w:type="dxa"/>
          </w:tcPr>
          <w:p w14:paraId="32C61FF7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86 (260)</w:t>
            </w:r>
          </w:p>
        </w:tc>
      </w:tr>
      <w:tr w:rsidR="004D03BC" w:rsidRPr="00022792" w14:paraId="15A44E81" w14:textId="77777777" w:rsidTr="005C5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2534C196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b w:val="0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 xml:space="preserve">Creatinine </w:t>
            </w:r>
            <w:r w:rsidRPr="00022792">
              <w:rPr>
                <w:rFonts w:ascii="Times New Roman" w:hAnsi="Times New Roman" w:cs="Times New Roman"/>
                <w:b w:val="0"/>
                <w:lang w:val="en-US"/>
              </w:rPr>
              <w:t>(</w:t>
            </w:r>
            <w:proofErr w:type="spellStart"/>
            <w:r w:rsidRPr="00022792">
              <w:rPr>
                <w:rFonts w:ascii="Times New Roman" w:hAnsi="Times New Roman" w:cs="Times New Roman"/>
                <w:b w:val="0"/>
                <w:lang w:val="en-US"/>
              </w:rPr>
              <w:t>umol</w:t>
            </w:r>
            <w:proofErr w:type="spellEnd"/>
            <w:r w:rsidRPr="00022792">
              <w:rPr>
                <w:rFonts w:ascii="Times New Roman" w:hAnsi="Times New Roman" w:cs="Times New Roman"/>
                <w:b w:val="0"/>
                <w:lang w:val="en-US"/>
              </w:rPr>
              <w:t>/L) mean (SD)</w:t>
            </w:r>
          </w:p>
        </w:tc>
        <w:tc>
          <w:tcPr>
            <w:tcW w:w="3005" w:type="dxa"/>
          </w:tcPr>
          <w:p w14:paraId="73F35827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275 (87)</w:t>
            </w:r>
          </w:p>
        </w:tc>
        <w:tc>
          <w:tcPr>
            <w:tcW w:w="3006" w:type="dxa"/>
          </w:tcPr>
          <w:p w14:paraId="5989C701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152 (50)</w:t>
            </w:r>
          </w:p>
        </w:tc>
      </w:tr>
      <w:tr w:rsidR="004D03BC" w:rsidRPr="00022792" w14:paraId="478E9DF2" w14:textId="77777777" w:rsidTr="005C58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5" w:type="dxa"/>
          </w:tcPr>
          <w:p w14:paraId="5B6455DF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 xml:space="preserve">Primary Renal Disease </w:t>
            </w:r>
            <w:r w:rsidRPr="000227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(% total)</w:t>
            </w:r>
          </w:p>
          <w:p w14:paraId="333F2FE4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Diabetic Nephropathy </w:t>
            </w:r>
          </w:p>
          <w:p w14:paraId="1A1D1C8A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Renal Vascular Disease</w:t>
            </w:r>
          </w:p>
          <w:p w14:paraId="69DCA462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227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Glomerulonephritis</w:t>
            </w:r>
          </w:p>
          <w:p w14:paraId="509B4407" w14:textId="77777777" w:rsidR="004D03BC" w:rsidRPr="00022792" w:rsidRDefault="004D03BC" w:rsidP="005C58B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b w:val="0"/>
                <w:bCs w:val="0"/>
                <w:lang w:val="en-US"/>
              </w:rPr>
              <w:t>Polycystic Kidney Disease</w:t>
            </w:r>
          </w:p>
        </w:tc>
        <w:tc>
          <w:tcPr>
            <w:tcW w:w="3005" w:type="dxa"/>
          </w:tcPr>
          <w:p w14:paraId="6F8DA71E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8511D4A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79 (40)</w:t>
            </w:r>
          </w:p>
          <w:p w14:paraId="4ADD6F3B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33 (17)</w:t>
            </w:r>
          </w:p>
          <w:p w14:paraId="2C0111FC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26 (13)</w:t>
            </w:r>
          </w:p>
          <w:p w14:paraId="401BCB6F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20 (10)</w:t>
            </w:r>
          </w:p>
        </w:tc>
        <w:tc>
          <w:tcPr>
            <w:tcW w:w="3006" w:type="dxa"/>
          </w:tcPr>
          <w:p w14:paraId="055847D4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  <w:p w14:paraId="26C85613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154 (16)</w:t>
            </w:r>
          </w:p>
          <w:p w14:paraId="6E9AEA5F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436 (46)</w:t>
            </w:r>
          </w:p>
          <w:p w14:paraId="481E25B0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70 (7)</w:t>
            </w:r>
          </w:p>
          <w:p w14:paraId="4798AF6C" w14:textId="77777777" w:rsidR="004D03BC" w:rsidRPr="00022792" w:rsidRDefault="004D03BC" w:rsidP="005C58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792">
              <w:rPr>
                <w:rFonts w:ascii="Times New Roman" w:hAnsi="Times New Roman" w:cs="Times New Roman"/>
                <w:lang w:val="en-US"/>
              </w:rPr>
              <w:t>16 (2)</w:t>
            </w:r>
          </w:p>
        </w:tc>
      </w:tr>
    </w:tbl>
    <w:p w14:paraId="454E3357" w14:textId="592BB139" w:rsidR="004D03BC" w:rsidRPr="00EA791D" w:rsidRDefault="00EA791D" w:rsidP="004D03B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A791D">
        <w:rPr>
          <w:rFonts w:ascii="Times New Roman" w:hAnsi="Times New Roman" w:cs="Times New Roman"/>
          <w:sz w:val="20"/>
          <w:szCs w:val="20"/>
          <w:lang w:val="en-US"/>
        </w:rPr>
        <w:t>KF = Kidney failure</w:t>
      </w:r>
    </w:p>
    <w:p w14:paraId="6414760E" w14:textId="77777777" w:rsidR="004D03BC" w:rsidRPr="00022792" w:rsidRDefault="004D03BC" w:rsidP="004D03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001F50B" w14:textId="77777777" w:rsidR="004D03BC" w:rsidRPr="00022792" w:rsidRDefault="004D03BC" w:rsidP="004D03B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6F31302" w14:textId="77777777" w:rsidR="00CE6C44" w:rsidRDefault="00CE6C44"/>
    <w:sectPr w:rsidR="00CE6C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FA67D" w14:textId="77777777" w:rsidR="00412519" w:rsidRDefault="00412519" w:rsidP="007E0A32">
      <w:pPr>
        <w:spacing w:after="0" w:line="240" w:lineRule="auto"/>
      </w:pPr>
      <w:r>
        <w:separator/>
      </w:r>
    </w:p>
  </w:endnote>
  <w:endnote w:type="continuationSeparator" w:id="0">
    <w:p w14:paraId="0AAEFAD3" w14:textId="77777777" w:rsidR="00412519" w:rsidRDefault="00412519" w:rsidP="007E0A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7931E" w14:textId="77777777" w:rsidR="00412519" w:rsidRDefault="00412519" w:rsidP="007E0A32">
      <w:pPr>
        <w:spacing w:after="0" w:line="240" w:lineRule="auto"/>
      </w:pPr>
      <w:r>
        <w:separator/>
      </w:r>
    </w:p>
  </w:footnote>
  <w:footnote w:type="continuationSeparator" w:id="0">
    <w:p w14:paraId="25618DBB" w14:textId="77777777" w:rsidR="00412519" w:rsidRDefault="00412519" w:rsidP="007E0A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3BC"/>
    <w:rsid w:val="00061C2D"/>
    <w:rsid w:val="00230755"/>
    <w:rsid w:val="002B0367"/>
    <w:rsid w:val="002C1F7A"/>
    <w:rsid w:val="00412519"/>
    <w:rsid w:val="00481C5A"/>
    <w:rsid w:val="004C6DD9"/>
    <w:rsid w:val="004D03BC"/>
    <w:rsid w:val="004D56CF"/>
    <w:rsid w:val="00571B4C"/>
    <w:rsid w:val="0057495C"/>
    <w:rsid w:val="005C5F8F"/>
    <w:rsid w:val="00641DB5"/>
    <w:rsid w:val="00694393"/>
    <w:rsid w:val="0074254D"/>
    <w:rsid w:val="0075238C"/>
    <w:rsid w:val="0077599F"/>
    <w:rsid w:val="007B0AD7"/>
    <w:rsid w:val="007D1F7F"/>
    <w:rsid w:val="007E0A32"/>
    <w:rsid w:val="008A1BC6"/>
    <w:rsid w:val="009059EE"/>
    <w:rsid w:val="00A008D7"/>
    <w:rsid w:val="00A02E0F"/>
    <w:rsid w:val="00A20F76"/>
    <w:rsid w:val="00A24F7C"/>
    <w:rsid w:val="00A606BC"/>
    <w:rsid w:val="00A942F8"/>
    <w:rsid w:val="00B61076"/>
    <w:rsid w:val="00B9335E"/>
    <w:rsid w:val="00BB724D"/>
    <w:rsid w:val="00BD1A6F"/>
    <w:rsid w:val="00C43213"/>
    <w:rsid w:val="00C60EAA"/>
    <w:rsid w:val="00C610A4"/>
    <w:rsid w:val="00C90858"/>
    <w:rsid w:val="00CD35B3"/>
    <w:rsid w:val="00CE6C44"/>
    <w:rsid w:val="00DC318F"/>
    <w:rsid w:val="00E0525F"/>
    <w:rsid w:val="00E14444"/>
    <w:rsid w:val="00E621A7"/>
    <w:rsid w:val="00EA3741"/>
    <w:rsid w:val="00EA638C"/>
    <w:rsid w:val="00EA791D"/>
    <w:rsid w:val="00EB56AB"/>
    <w:rsid w:val="00ED76DD"/>
    <w:rsid w:val="00F66D84"/>
    <w:rsid w:val="00FC0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C6B372"/>
  <w15:chartTrackingRefBased/>
  <w15:docId w15:val="{83B255CE-8EF5-7B41-B493-90DA9C503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3B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D03BC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4</Characters>
  <Application>Microsoft Office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3</cp:revision>
  <dcterms:created xsi:type="dcterms:W3CDTF">2021-10-13T03:43:00Z</dcterms:created>
  <dcterms:modified xsi:type="dcterms:W3CDTF">2021-10-13T03:47:00Z</dcterms:modified>
</cp:coreProperties>
</file>